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74E03" w14:textId="77777777" w:rsidR="00532FDC" w:rsidRPr="00761274" w:rsidRDefault="00532FDC" w:rsidP="00532FDC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Table </w:t>
      </w:r>
      <w:r w:rsidRPr="00761274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2 DALYs and ASDR of </w:t>
      </w:r>
      <w:r w:rsidRPr="00761274">
        <w:rPr>
          <w:rFonts w:ascii="Times New Roman" w:hAnsi="Times New Roman" w:cs="Times New Roman"/>
          <w:sz w:val="24"/>
          <w:szCs w:val="24"/>
        </w:rPr>
        <w:t>ischemic stroke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 attributable to HFPG</w:t>
      </w:r>
      <w:r w:rsidRPr="00761274">
        <w:rPr>
          <w:rFonts w:hint="eastAsia"/>
          <w:sz w:val="24"/>
          <w:szCs w:val="24"/>
        </w:rPr>
        <w:t xml:space="preserve"> </w:t>
      </w:r>
      <w:r w:rsidRPr="00761274">
        <w:rPr>
          <w:rFonts w:ascii="Times New Roman" w:eastAsia="等线" w:hAnsi="Times New Roman" w:cs="Times New Roman" w:hint="eastAsia"/>
          <w:sz w:val="24"/>
          <w:szCs w:val="24"/>
        </w:rPr>
        <w:t>in 204 countries and territories</w:t>
      </w:r>
      <w:r w:rsidRPr="00761274">
        <w:rPr>
          <w:rFonts w:ascii="Times New Roman" w:eastAsia="等线" w:hAnsi="Times New Roman" w:cs="Times New Roman"/>
          <w:sz w:val="24"/>
          <w:szCs w:val="24"/>
        </w:rPr>
        <w:t xml:space="preserve"> in 1990 and 2021, and the temporal trends from 1990 to 2021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3"/>
        <w:gridCol w:w="1453"/>
        <w:gridCol w:w="1218"/>
        <w:gridCol w:w="1454"/>
        <w:gridCol w:w="1218"/>
        <w:gridCol w:w="1070"/>
      </w:tblGrid>
      <w:tr w:rsidR="00532FDC" w:rsidRPr="00057F83" w14:paraId="004C95B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3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ALY</w:t>
            </w:r>
          </w:p>
        </w:tc>
        <w:tc>
          <w:tcPr>
            <w:tcW w:w="16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A7B" w14:textId="77777777" w:rsidR="00532FDC" w:rsidRPr="00057F83" w:rsidRDefault="00532FDC" w:rsidP="006B1797">
            <w:pPr>
              <w:widowControl/>
              <w:ind w:right="400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</w:t>
            </w:r>
          </w:p>
        </w:tc>
        <w:tc>
          <w:tcPr>
            <w:tcW w:w="16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DF9" w14:textId="77777777" w:rsidR="00532FDC" w:rsidRPr="00057F83" w:rsidRDefault="00532FDC" w:rsidP="006B1797">
            <w:pPr>
              <w:widowControl/>
              <w:ind w:right="400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9A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–2021</w:t>
            </w:r>
          </w:p>
        </w:tc>
      </w:tr>
      <w:tr w:rsidR="00532FDC" w:rsidRPr="00057F83" w14:paraId="0A71ACE1" w14:textId="77777777" w:rsidTr="006B1797">
        <w:trPr>
          <w:trHeight w:val="1560"/>
          <w:jc w:val="center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72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388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ALYs cases</w:t>
            </w:r>
          </w:p>
          <w:p w14:paraId="48F0C613" w14:textId="77777777" w:rsidR="00532FDC" w:rsidRPr="00057F83" w:rsidRDefault="00532FDC" w:rsidP="006B179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93A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DR per 100,000</w:t>
            </w:r>
          </w:p>
          <w:p w14:paraId="038D8941" w14:textId="255B3FD2" w:rsidR="00532FDC" w:rsidRPr="00057F83" w:rsidRDefault="00F055B4" w:rsidP="006B179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532FDC"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2C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ALYs cases</w:t>
            </w:r>
          </w:p>
          <w:p w14:paraId="44D5D274" w14:textId="417944EB" w:rsidR="00532FDC" w:rsidRPr="00057F83" w:rsidRDefault="00F055B4" w:rsidP="006B179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532FDC"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77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DR per 100,000</w:t>
            </w:r>
          </w:p>
          <w:p w14:paraId="05BC784D" w14:textId="4AA66CD7" w:rsidR="00532FDC" w:rsidRPr="00057F83" w:rsidRDefault="00F055B4" w:rsidP="006B179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532FDC"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 (95% UI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E09D" w14:textId="77777777" w:rsidR="00532FDC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EAPC in ASDR </w:t>
            </w:r>
          </w:p>
          <w:p w14:paraId="3B38BB2E" w14:textId="386EDABE" w:rsidR="00532FDC" w:rsidRPr="00057F83" w:rsidRDefault="00F055B4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N</w:t>
            </w:r>
            <w:r w:rsidR="00532FDC"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.</w:t>
            </w:r>
            <w:r w:rsidR="00532FD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="00532FDC"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95% CI)</w:t>
            </w:r>
          </w:p>
        </w:tc>
      </w:tr>
      <w:tr w:rsidR="00532FDC" w:rsidRPr="00057F83" w14:paraId="01C4D8A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D0F" w14:textId="77777777" w:rsidR="00532FDC" w:rsidRPr="00057F83" w:rsidRDefault="00532FDC" w:rsidP="006B1797">
            <w:pPr>
              <w:widowControl/>
              <w:ind w:firstLineChars="10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fghanistan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09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870 (15332,33061)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58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8.95 (253.55,527.12)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7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326 (25339,53934)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2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9.58 (325.41,674.55)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C9A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8(0.69,0.87)</w:t>
            </w:r>
          </w:p>
        </w:tc>
      </w:tr>
      <w:tr w:rsidR="00532FDC" w:rsidRPr="00057F83" w14:paraId="12A03D8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CDE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b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A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3 (1303,24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69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36 (77.91,145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C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19 (3535,70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6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.2 (82.18,165.5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D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9(0.47,0.91)</w:t>
            </w:r>
          </w:p>
        </w:tc>
      </w:tr>
      <w:tr w:rsidR="00532FDC" w:rsidRPr="00057F83" w14:paraId="1C5859F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14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g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9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843 (20014,374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FE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3.08 (234.45,425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F1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792 (62559,1172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9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7.26 (220.58,408.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F5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(-0.12,-0.04)</w:t>
            </w:r>
          </w:p>
        </w:tc>
      </w:tr>
      <w:tr w:rsidR="00532FDC" w:rsidRPr="00057F83" w14:paraId="74726EC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D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AF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 (30,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0C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.08 (169.86,276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09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 (68,1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1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78 (163.84,269.6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C4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9(-0.53,-0.25)</w:t>
            </w:r>
          </w:p>
        </w:tc>
      </w:tr>
      <w:tr w:rsidR="00532FDC" w:rsidRPr="00057F83" w14:paraId="632E008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8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dorr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B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 (22,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88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.46 (43.29,85.4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42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 (49,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0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15 (29.16,57.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F12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3(-1.35,-0.91)</w:t>
            </w:r>
          </w:p>
        </w:tc>
      </w:tr>
      <w:tr w:rsidR="00532FDC" w:rsidRPr="00057F83" w14:paraId="7DCE8EB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3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gol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EB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39 (2996,59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2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61 (115.41,220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7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62 (10277,198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55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.09 (127.72,242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E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(0.11,0.28)</w:t>
            </w:r>
          </w:p>
        </w:tc>
      </w:tr>
      <w:tr w:rsidR="00532FDC" w:rsidRPr="00057F83" w14:paraId="74DE6FC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4E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tigua and Barbu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176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 (73,1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D6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.5 (124.49,207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F5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 (88,1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66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.83 (93.11,149.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96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7(-1.5,-1.04)</w:t>
            </w:r>
          </w:p>
        </w:tc>
      </w:tr>
      <w:tr w:rsidR="00532FDC" w:rsidRPr="00057F83" w14:paraId="7DBBCBA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4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gent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93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954 (31817,529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B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.14 (103.39,173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C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550 (32987,535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F5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.42 (56.41,91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6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4(-1.89,-1.58)</w:t>
            </w:r>
          </w:p>
        </w:tc>
      </w:tr>
      <w:tr w:rsidR="00532FDC" w:rsidRPr="00057F83" w14:paraId="5CEF30D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C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me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9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07 (2574,45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D5B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.63 (107.99,190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E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82 (4813,81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8B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89 (111.08,184.8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A6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3(-1.28,-0.58)</w:t>
            </w:r>
          </w:p>
        </w:tc>
      </w:tr>
      <w:tr w:rsidR="00532FDC" w:rsidRPr="00057F83" w14:paraId="626E5D8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1F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5D0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89 (14846,247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1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.01 (76.78,130.3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A2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20 (17460,292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2C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.19 (34.1,56.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ED3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4(-2.94,-2.74)</w:t>
            </w:r>
          </w:p>
        </w:tc>
      </w:tr>
      <w:tr w:rsidR="00532FDC" w:rsidRPr="00057F83" w14:paraId="4EAFB10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2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D6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465 (8478,151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D6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.11 (65.86,116.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BB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85 (5877,103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2E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.32 (27.3,47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98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4(-3.29,-2.79)</w:t>
            </w:r>
          </w:p>
        </w:tc>
      </w:tr>
      <w:tr w:rsidR="00532FDC" w:rsidRPr="00057F83" w14:paraId="5C6C519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B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zerbaij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2B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60 (2843,54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49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46 (64.24,123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DE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82 (7761,147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B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.96 (91.14,171.2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8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6(1.21,1.72)</w:t>
            </w:r>
          </w:p>
        </w:tc>
      </w:tr>
      <w:tr w:rsidR="00532FDC" w:rsidRPr="00057F83" w14:paraId="6A9B873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70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ama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A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 (132,2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28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.31 (97.15,160.3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0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1 (265,4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2B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96 (75.08,132.8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2A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4(-0.76,-0.51)</w:t>
            </w:r>
          </w:p>
        </w:tc>
      </w:tr>
      <w:tr w:rsidR="00532FDC" w:rsidRPr="00057F83" w14:paraId="7545517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8B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ra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7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5 (281,4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67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3.51 (252.14,408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E79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9 (1054,17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DF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9.11 (198.53,318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28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9(-1.59,-0.79)</w:t>
            </w:r>
          </w:p>
        </w:tc>
      </w:tr>
      <w:tr w:rsidR="00532FDC" w:rsidRPr="00057F83" w14:paraId="33A88D0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4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nglades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50C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043 (51732,1000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E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48 (132.69,250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A7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546 (176806,3656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8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9.45 (146.84,301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9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6(0.28,0.83)</w:t>
            </w:r>
          </w:p>
        </w:tc>
      </w:tr>
      <w:tr w:rsidR="00532FDC" w:rsidRPr="00057F83" w14:paraId="77E350C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3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rbado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38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2 (620,9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B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.29 (193.94,303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881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9 (669,11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E1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.32 (127.09,217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01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3(-1.64,-1.22)</w:t>
            </w:r>
          </w:p>
        </w:tc>
      </w:tr>
      <w:tr w:rsidR="00532FDC" w:rsidRPr="00057F83" w14:paraId="6D71CB8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99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ar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7A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40 (15456,265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30F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.61 (120.81,208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7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209 (17865,338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D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.04 (108.04,203.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F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3(-1.28,-0.39)</w:t>
            </w:r>
          </w:p>
        </w:tc>
      </w:tr>
      <w:tr w:rsidR="00532FDC" w:rsidRPr="00057F83" w14:paraId="3EBA00F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D9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giu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84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017 (13468,229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61A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.17 (82.06,140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23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901 (9544,162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7B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.83 (34.4,57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C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(-2.98,-2.63)</w:t>
            </w:r>
          </w:p>
        </w:tc>
      </w:tr>
      <w:tr w:rsidR="00532FDC" w:rsidRPr="00057F83" w14:paraId="756947ED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586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iz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1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 (50,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6C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64 (55.32,91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29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 (147,2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66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.01 (57.14,98.4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9C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1(-0.66,0.44)</w:t>
            </w:r>
          </w:p>
        </w:tc>
      </w:tr>
      <w:tr w:rsidR="00532FDC" w:rsidRPr="00057F83" w14:paraId="5A1F7B8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358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n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B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2 (1860,35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E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.02 (108.69,204.9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43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03 (5488,105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0D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41 (134.24,256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AD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3(0.76,0.9)</w:t>
            </w:r>
          </w:p>
        </w:tc>
      </w:tr>
      <w:tr w:rsidR="00532FDC" w:rsidRPr="00057F83" w14:paraId="1D2E0D1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C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rmu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A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 (61,1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5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.29 (106.2,173.9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1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 (80,1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0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.54 (52.61,90.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D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19(-2.44,-1.94)</w:t>
            </w:r>
          </w:p>
        </w:tc>
      </w:tr>
      <w:tr w:rsidR="00532FDC" w:rsidRPr="00057F83" w14:paraId="61697BE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D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hu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1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 (127,2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C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.92 (70.02,161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CE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5 (463,8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9F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.03 (83.87,160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A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4(0.21,0.27)</w:t>
            </w:r>
          </w:p>
        </w:tc>
      </w:tr>
      <w:tr w:rsidR="00532FDC" w:rsidRPr="00057F83" w14:paraId="7DE68A4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6A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livia (Plurinational State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39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70 (1850,39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8C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.85 (69.39,146.2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E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94 (4750,104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1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27 (60.69,130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52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9(-0.58,-0.4)</w:t>
            </w:r>
          </w:p>
        </w:tc>
      </w:tr>
      <w:tr w:rsidR="00532FDC" w:rsidRPr="00057F83" w14:paraId="7E284B8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4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snia and Herzegov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C6C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17 (8625,143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A5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8.66 (249.68,416.0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7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46 (16581,293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6B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7.1 (254.83,451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F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(-0.17,0.05)</w:t>
            </w:r>
          </w:p>
        </w:tc>
      </w:tr>
      <w:tr w:rsidR="00532FDC" w:rsidRPr="00057F83" w14:paraId="0066532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E6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tsw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08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9 (488,9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26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55 (121.23,243.1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C6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2 (1368,25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362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27 (124.73,230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3D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(-0.32,0.15)</w:t>
            </w:r>
          </w:p>
        </w:tc>
      </w:tr>
      <w:tr w:rsidR="00532FDC" w:rsidRPr="00057F83" w14:paraId="3F2A056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4F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azi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E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807 (128139,2066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53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7.42 (168.74,273.5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3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564 (192306,3039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9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58 (79.1,125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0D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6(-2.4,-2.13)</w:t>
            </w:r>
          </w:p>
        </w:tc>
      </w:tr>
      <w:tr w:rsidR="00532FDC" w:rsidRPr="00057F83" w14:paraId="4BF334F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2B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unei Darussal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9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 (184,32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3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4.15 (228.74,390.7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2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1 (309,5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B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.33 (127.24,211.0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2FC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1(-2.03,-1.59)</w:t>
            </w:r>
          </w:p>
        </w:tc>
      </w:tr>
      <w:tr w:rsidR="00532FDC" w:rsidRPr="00057F83" w14:paraId="1E15832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B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lga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A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261 (38907,620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B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8.59 (360.2,576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33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482 (55835,914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76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8.61 (367.85,601.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8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(0.1,0.48)</w:t>
            </w:r>
          </w:p>
        </w:tc>
      </w:tr>
      <w:tr w:rsidR="00532FDC" w:rsidRPr="00057F83" w14:paraId="1C743A7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28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kina Fas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16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6 (2010,39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2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.12 (61.7,121.4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75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80 (6036,124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9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.34 (82.34,165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68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2(1.1,1.34)</w:t>
            </w:r>
          </w:p>
        </w:tc>
      </w:tr>
      <w:tr w:rsidR="00532FDC" w:rsidRPr="00057F83" w14:paraId="4D131D6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CB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un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1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74 (1811,40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E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32 (96.25,207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F7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15 (2481,53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6DC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.45 (73.55,155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7B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(-1.64,-1.16)</w:t>
            </w:r>
          </w:p>
        </w:tc>
      </w:tr>
      <w:tr w:rsidR="00532FDC" w:rsidRPr="00057F83" w14:paraId="16BF037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7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bo Verd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7C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7 (229,4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8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.2 (94.91,173.3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85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6 (679,12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5AE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9.67 (165.39,302.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89B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7(1.29,1.85)</w:t>
            </w:r>
          </w:p>
        </w:tc>
      </w:tr>
      <w:tr w:rsidR="00532FDC" w:rsidRPr="00057F83" w14:paraId="42D29A7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E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bod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0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72 (3031,55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3C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.9 (93.03,171.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E0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19 (11501,218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42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9 (125.6,240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2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5(0.75,0.95)</w:t>
            </w:r>
          </w:p>
        </w:tc>
      </w:tr>
      <w:tr w:rsidR="00532FDC" w:rsidRPr="00057F83" w14:paraId="56204E9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56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ero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2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19 (3383,68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9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.4 (102.03,196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77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38 (15119,323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4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.34 (158.11,328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1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8(1.28,2.08)</w:t>
            </w:r>
          </w:p>
        </w:tc>
      </w:tr>
      <w:tr w:rsidR="00532FDC" w:rsidRPr="00057F83" w14:paraId="4815E5A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55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na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7C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60 (14897,260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7B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.1 (45.65,79.8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C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826 (24888,434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F7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14 (31.1,53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67E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6(-1.75,-1.38)</w:t>
            </w:r>
          </w:p>
        </w:tc>
      </w:tr>
      <w:tr w:rsidR="00532FDC" w:rsidRPr="00057F83" w14:paraId="5D427DA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9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entral African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2A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2 (1174,24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451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44 (149.68,301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CE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39 (2271,48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A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38 (157.5,33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9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6(0.08,0.24)</w:t>
            </w:r>
          </w:p>
        </w:tc>
      </w:tr>
      <w:tr w:rsidR="00532FDC" w:rsidRPr="00057F83" w14:paraId="334DCE2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6C6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a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F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89 (2762,56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A9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35 (110.56,223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4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42 (7345,150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D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86 (162.36,327.7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397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7(0.94,1.4)</w:t>
            </w:r>
          </w:p>
        </w:tc>
      </w:tr>
      <w:tr w:rsidR="00532FDC" w:rsidRPr="00057F83" w14:paraId="75BC2D9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A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Chil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9C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90 (9596,155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5A3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.16 (104.59,169.1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6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44 (15725,256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9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.62 (59.65,97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90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9(-1.67,-1.31)</w:t>
            </w:r>
          </w:p>
        </w:tc>
      </w:tr>
      <w:tr w:rsidR="00532FDC" w:rsidRPr="00057F83" w14:paraId="02883CA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C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E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1700 (1055720,18441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E2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.39 (152.94,265.9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0E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24772 (2973434,50325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2E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67 (146.01,251.8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6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(-0.16,0.34)</w:t>
            </w:r>
          </w:p>
        </w:tc>
      </w:tr>
      <w:tr w:rsidR="00532FDC" w:rsidRPr="00057F83" w14:paraId="3A8C0BC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80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lom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D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65 (11542,191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03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76 (76.44,126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4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73 (19144,336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6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.71 (34.69,60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3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9(-3.38,-2.79)</w:t>
            </w:r>
          </w:p>
        </w:tc>
      </w:tr>
      <w:tr w:rsidR="00532FDC" w:rsidRPr="00057F83" w14:paraId="46E5391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7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moro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D3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 (118,2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8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1 (85.1,168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BA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5 (287,5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1A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.69 (72.26,146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2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4(-0.91,-0.57)</w:t>
            </w:r>
          </w:p>
        </w:tc>
      </w:tr>
      <w:tr w:rsidR="00532FDC" w:rsidRPr="00057F83" w14:paraId="0CF9D0D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A3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n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FA3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51 (1088,20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C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97 (142.18,261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F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87 (2815,52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0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89 (148.6,272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C0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(-0.17,0.03)</w:t>
            </w:r>
          </w:p>
        </w:tc>
      </w:tr>
      <w:tr w:rsidR="00532FDC" w:rsidRPr="00057F83" w14:paraId="6C7310A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A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ok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3DE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 (18,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72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68 (165.07,267.9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0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 (32,5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29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.62 (122.82,209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B65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9(-1.13,-0.84)</w:t>
            </w:r>
          </w:p>
        </w:tc>
      </w:tr>
      <w:tr w:rsidR="00532FDC" w:rsidRPr="00057F83" w14:paraId="73EC45F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9D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sta 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14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7 (913,14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B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49 (56.31,90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C9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29 (2286,38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1D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.03 (41.44,69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2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6(-1.8,-1.12)</w:t>
            </w:r>
          </w:p>
        </w:tc>
      </w:tr>
      <w:tr w:rsidR="00532FDC" w:rsidRPr="00057F83" w14:paraId="4E391B0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268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roat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2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07 (14909,241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F4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7.85 (281.57,457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0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83 (13201,217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6E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02 (129.9,213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15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56(-2.71,-2.41)</w:t>
            </w:r>
          </w:p>
        </w:tc>
      </w:tr>
      <w:tr w:rsidR="00532FDC" w:rsidRPr="00057F83" w14:paraId="4095A1A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4D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ub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2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84 (9441,152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CA9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.26 (95.79,153.9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F8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270 (18761,317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42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.64 (91.12,153.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99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(-0.12,0.13)</w:t>
            </w:r>
          </w:p>
        </w:tc>
      </w:tr>
      <w:tr w:rsidR="00532FDC" w:rsidRPr="00057F83" w14:paraId="48D6162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36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ypr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BA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1 (1164,20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F4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6.72 (216.86,378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F2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1 (1000,17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9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.97 (55.58,9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3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6(-5.02,-4.5)</w:t>
            </w:r>
          </w:p>
        </w:tc>
      </w:tr>
      <w:tr w:rsidR="00532FDC" w:rsidRPr="00057F83" w14:paraId="37221AC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53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zech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2D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560 (46416,740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6B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5.78 (332.33,527.3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2A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208 (24000,394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53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.67 (102.14,167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6D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16(-4.5,-3.81)</w:t>
            </w:r>
          </w:p>
        </w:tc>
      </w:tr>
      <w:tr w:rsidR="00532FDC" w:rsidRPr="00057F83" w14:paraId="752D1AF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C6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610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Cô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'Ivoi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D1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44 (3583,686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8D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.68 (129.32,238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50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70 (13380,272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E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.18 (156.23,305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8F6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2(0.41,0.84)</w:t>
            </w:r>
          </w:p>
        </w:tc>
      </w:tr>
      <w:tr w:rsidR="00532FDC" w:rsidRPr="00057F83" w14:paraId="518A2A8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1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People's Republic of Ko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E9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43 (16978,341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3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82 (128.7,253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F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336 (48683,920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543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0.79 (156.17,292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8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1(0.34,0.68)</w:t>
            </w:r>
          </w:p>
        </w:tc>
      </w:tr>
      <w:tr w:rsidR="00532FDC" w:rsidRPr="00057F83" w14:paraId="4C23172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82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Republic of the Con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57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14 (14933,308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2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.4 (137.56,279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4C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580 (33214,743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C9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63 (128.27,284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25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5(-0.34,-0.16)</w:t>
            </w:r>
          </w:p>
        </w:tc>
      </w:tr>
      <w:tr w:rsidR="00532FDC" w:rsidRPr="00057F83" w14:paraId="7CDE434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96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nmark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7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91 (4629,83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0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.12 (51.77,92.3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6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21 (4479,75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3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.19 (32.7,55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7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1(-2.14,-1.68)</w:t>
            </w:r>
          </w:p>
        </w:tc>
      </w:tr>
      <w:tr w:rsidR="00532FDC" w:rsidRPr="00057F83" w14:paraId="5470A9ED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DA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jibou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2F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 (51,1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1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.5 (63.33,139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0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9 (388,7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9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9.2 (92.5,185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D3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1(0.88,0.94)</w:t>
            </w:r>
          </w:p>
        </w:tc>
      </w:tr>
      <w:tr w:rsidR="00532FDC" w:rsidRPr="00057F83" w14:paraId="4488197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E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E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5 (88,1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9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3.65 (148.24,242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63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 (117,1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BE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21 (149.94,248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7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(-0.05,0.14)</w:t>
            </w:r>
          </w:p>
        </w:tc>
      </w:tr>
      <w:tr w:rsidR="00532FDC" w:rsidRPr="00057F83" w14:paraId="4BCAA01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E61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n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3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0 (1700,30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7C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.12 (54.81,98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0D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10 (6888,133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3C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.58 (71.27,137.9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00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5(1.24,1.66)</w:t>
            </w:r>
          </w:p>
        </w:tc>
      </w:tr>
      <w:tr w:rsidR="00532FDC" w:rsidRPr="00057F83" w14:paraId="01C9531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885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cuado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5B3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9 (3476,56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10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.96 (73.21,119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4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60 (7864,140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144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.1 (51.08,90.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C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1(-1.17,-0.65)</w:t>
            </w:r>
          </w:p>
        </w:tc>
      </w:tr>
      <w:tr w:rsidR="00532FDC" w:rsidRPr="00057F83" w14:paraId="549A7FF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0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4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204 (42321,948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A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0.66 (224.57,475.4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6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514 (170868,3293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87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5.62 (362.45,660.6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5B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6(1.64,2.08)</w:t>
            </w:r>
          </w:p>
        </w:tc>
      </w:tr>
      <w:tr w:rsidR="00532FDC" w:rsidRPr="00057F83" w14:paraId="0800278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3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l Salvado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FD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9 (1219,21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C6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.29 (43.56,75.7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2A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67 (2539,45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1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.4 (38.89,70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0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1(-0.85,-0.37)</w:t>
            </w:r>
          </w:p>
        </w:tc>
      </w:tr>
      <w:tr w:rsidR="00532FDC" w:rsidRPr="00057F83" w14:paraId="5B9B7A4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3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quatorial 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991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6 (196,4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5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8.89 (139.24,275.9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E5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6 (594,13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5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2.03 (158.68,349.1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0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6(0.34,0.78)</w:t>
            </w:r>
          </w:p>
        </w:tc>
      </w:tr>
      <w:tr w:rsidR="00532FDC" w:rsidRPr="00057F83" w14:paraId="056A821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D5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rit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BD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9 (337,8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4A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.47 (54.05,130.3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3C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84 (1328,28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FF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.29 (74.07,153.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1F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7(0.7,0.84)</w:t>
            </w:r>
          </w:p>
        </w:tc>
      </w:tr>
      <w:tr w:rsidR="00532FDC" w:rsidRPr="00057F83" w14:paraId="7AA85D2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54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to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3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10 (3714,62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4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.44 (181.16,304.9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4C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8 (1781,30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B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.31 (59.09,102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B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87(-5.4,-4.33)</w:t>
            </w:r>
          </w:p>
        </w:tc>
      </w:tr>
      <w:tr w:rsidR="00532FDC" w:rsidRPr="00057F83" w14:paraId="1CAB22A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C4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watin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74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1 (250,4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615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7 (124.54,235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3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8 (668,14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9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.08 (166.47,341.3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A7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2(1.18,2.06)</w:t>
            </w:r>
          </w:p>
        </w:tc>
      </w:tr>
      <w:tr w:rsidR="00532FDC" w:rsidRPr="00057F83" w14:paraId="42E1BCB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97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thiop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0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08 (6691,169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C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.23 (48.68,116.8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D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873 (14869,288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9A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.54 (43.13,83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EE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1(-1.14,-0.88)</w:t>
            </w:r>
          </w:p>
        </w:tc>
      </w:tr>
      <w:tr w:rsidR="00532FDC" w:rsidRPr="00057F83" w14:paraId="55677D6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C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j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8F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5 (456,7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8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05 (166.66,287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CA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8 (1149,20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5F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.11 (189.12,332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9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(-0.11,0.27)</w:t>
            </w:r>
          </w:p>
        </w:tc>
      </w:tr>
      <w:tr w:rsidR="00532FDC" w:rsidRPr="00057F83" w14:paraId="7E6B9A5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86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n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E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43 (10051,16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68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8 (135.34,218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A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69 (8260,136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A9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.88 (53.74,88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0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6(-2.98,-2.73)</w:t>
            </w:r>
          </w:p>
        </w:tc>
      </w:tr>
      <w:tr w:rsidR="00532FDC" w:rsidRPr="00057F83" w14:paraId="7169138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8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ran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D1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277 (49278,834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F5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.1 (54.18,90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B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436 (44679,776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3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.56 (25.29,44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C5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8(-2.39,-2.17)</w:t>
            </w:r>
          </w:p>
        </w:tc>
      </w:tr>
      <w:tr w:rsidR="00532FDC" w:rsidRPr="00057F83" w14:paraId="12FF6CD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0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b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2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4 (686,12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B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7 (142.36,255.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2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7 (1351,25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0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61 (169.26,307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A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7(0.31,0.63)</w:t>
            </w:r>
          </w:p>
        </w:tc>
      </w:tr>
      <w:tr w:rsidR="00532FDC" w:rsidRPr="00057F83" w14:paraId="1C04C59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8A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m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3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1 (314,6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F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.11 (113.02,231.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B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9 (1393,29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E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8.41 (171.6,363.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1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(1.41,1.6)</w:t>
            </w:r>
          </w:p>
        </w:tc>
      </w:tr>
      <w:tr w:rsidR="00532FDC" w:rsidRPr="00057F83" w14:paraId="11B52CFD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F8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org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81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49 (5136,94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11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.8 (86.78,159.3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D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67 (11754,199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75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.21 (182.92,313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637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7(2.18,3.16)</w:t>
            </w:r>
          </w:p>
        </w:tc>
      </w:tr>
      <w:tr w:rsidR="00532FDC" w:rsidRPr="00057F83" w14:paraId="6C56589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33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rman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B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6109 (164303,2727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25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.73 (118.23,197.0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7D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573 (113916,1907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C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.14 (48.7,81.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05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95(-3.17,-2.73)</w:t>
            </w:r>
          </w:p>
        </w:tc>
      </w:tr>
      <w:tr w:rsidR="00532FDC" w:rsidRPr="00057F83" w14:paraId="02C835F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6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h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5C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93 (7691,146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40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.39 (167.39,305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FE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354 (33797,6632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3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2.18 (254.71,494.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6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9(1.62,2.16)</w:t>
            </w:r>
          </w:p>
        </w:tc>
      </w:tr>
      <w:tr w:rsidR="00532FDC" w:rsidRPr="00057F83" w14:paraId="79D3C15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9E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0B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73 (24435,404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94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01 (162,2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F05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75 (19199,323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95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.12 (58.58,98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82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04(-4.33,-3.75)</w:t>
            </w:r>
          </w:p>
        </w:tc>
      </w:tr>
      <w:tr w:rsidR="00532FDC" w:rsidRPr="00057F83" w14:paraId="5CD8B4C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AF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n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C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 (19,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AC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.84 (82.23,152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9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 (30,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4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.53 (57.7,107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D6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6(-1.54,-1.17)</w:t>
            </w:r>
          </w:p>
        </w:tc>
      </w:tr>
      <w:tr w:rsidR="00532FDC" w:rsidRPr="00057F83" w14:paraId="17171A8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FC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na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C2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 (170,2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1E7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0.2 (213.68,354.8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2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 (130,2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AF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76 (132.8,21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13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3(-1.72,-1.33)</w:t>
            </w:r>
          </w:p>
        </w:tc>
      </w:tr>
      <w:tr w:rsidR="00532FDC" w:rsidRPr="00057F83" w14:paraId="6A46D08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0D1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4F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 (78,1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61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98 (138.05,220.4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346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8 (155,2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E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8 (73.23,126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9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3(-1.92,-1.34)</w:t>
            </w:r>
          </w:p>
        </w:tc>
      </w:tr>
      <w:tr w:rsidR="00532FDC" w:rsidRPr="00057F83" w14:paraId="7645C96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00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temal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B7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0 (1325,22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F4C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.48 (51.4,86.8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15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65 (4230,70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8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.15 (43.6,72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0FB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1(-1.54,-0.87)</w:t>
            </w:r>
          </w:p>
        </w:tc>
      </w:tr>
      <w:tr w:rsidR="00532FDC" w:rsidRPr="00057F83" w14:paraId="5BC9F30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E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25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01 (2682,54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10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.72 (94.49,188.7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D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18 (7010,1435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D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15 (148.6,296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CC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1(1.33,1.69)</w:t>
            </w:r>
          </w:p>
        </w:tc>
      </w:tr>
      <w:tr w:rsidR="00532FDC" w:rsidRPr="00057F83" w14:paraId="1461B14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6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-Biss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46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0 (527,10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B2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.14 (166.98,325.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42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19 (1119,22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A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1.79 (210.61,409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8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6(0.86,1.07)</w:t>
            </w:r>
          </w:p>
        </w:tc>
      </w:tr>
      <w:tr w:rsidR="00532FDC" w:rsidRPr="00057F83" w14:paraId="16ECED7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1B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y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F5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2 (1197,18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87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2.09 (356.43,558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4FA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7 (1329,23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8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.29 (243.63,430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B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3(-0.65,-0.22)</w:t>
            </w:r>
          </w:p>
        </w:tc>
      </w:tr>
      <w:tr w:rsidR="00532FDC" w:rsidRPr="00057F83" w14:paraId="1147AD2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7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ai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1B6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96 (5203,102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3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0.59 (216.35,410.5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5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49 (9441,207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2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2.45 (177.93,377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A22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8(-0.46,-0.3)</w:t>
            </w:r>
          </w:p>
        </w:tc>
      </w:tr>
      <w:tr w:rsidR="00532FDC" w:rsidRPr="00057F83" w14:paraId="7AFD664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B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ondura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D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9 (1226,23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C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97 (71.29,135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E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64 (6022,119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7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.28 (115.07,223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09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3(1.49,1.97)</w:t>
            </w:r>
          </w:p>
        </w:tc>
      </w:tr>
      <w:tr w:rsidR="00532FDC" w:rsidRPr="00057F83" w14:paraId="0022245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6F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Hungar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73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310 (40931,659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D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6.24 (281.39,454.4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51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81 (25394,426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7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.6 (120.24,202.1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4D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9(-3.42,-2.97)</w:t>
            </w:r>
          </w:p>
        </w:tc>
      </w:tr>
      <w:tr w:rsidR="00532FDC" w:rsidRPr="00057F83" w14:paraId="4CC8306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B1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ce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1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4 (198,3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CE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.94 (64.62,109.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969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5 (213,3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9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74 (32,54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F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3(-2.47,-2.2)</w:t>
            </w:r>
          </w:p>
        </w:tc>
      </w:tr>
      <w:tr w:rsidR="00532FDC" w:rsidRPr="00057F83" w14:paraId="31D6106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0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A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9523 (313125,5658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3E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.99 (84.59,151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E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8789 (978303,17147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C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.87 (90.98,158.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77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1(-0.12,0.09)</w:t>
            </w:r>
          </w:p>
        </w:tc>
      </w:tr>
      <w:tr w:rsidR="00532FDC" w:rsidRPr="00057F83" w14:paraId="275495A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CC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one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65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5988 (83915,153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6C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.68 (111.99,207.3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C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8832 (338066,6819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A8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4.98 (190.41,370.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5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4(1.77,2.12)</w:t>
            </w:r>
          </w:p>
        </w:tc>
      </w:tr>
      <w:tr w:rsidR="00532FDC" w:rsidRPr="00057F83" w14:paraId="0FC1E3B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DE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n (Islamic Republic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1E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696 (36116,613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B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07 (180.06,304.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2B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943 (99662,1595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2E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.71 (144.19,230.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4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8(-1.01,-0.75)</w:t>
            </w:r>
          </w:p>
        </w:tc>
      </w:tr>
      <w:tr w:rsidR="00532FDC" w:rsidRPr="00057F83" w14:paraId="1EEF209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A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q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1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487 (29592,493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C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0.45 (401.76,666.3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0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388 (82975,1548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8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7.85 (429.66,782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41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(-0.17,0.18)</w:t>
            </w:r>
          </w:p>
        </w:tc>
      </w:tr>
      <w:tr w:rsidR="00532FDC" w:rsidRPr="00057F83" w14:paraId="385A1B7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E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e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E6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83 (4011,65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1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.96 (97.23,158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C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93 (2441,40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E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.43 (28.63,47.7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33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02(-4.24,-3.79)</w:t>
            </w:r>
          </w:p>
        </w:tc>
      </w:tr>
      <w:tr w:rsidR="00532FDC" w:rsidRPr="00057F83" w14:paraId="3B73D0D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1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srae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32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51 (3542,58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DB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74 (73.64,122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6B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42 (4617,76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2C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.09 (34.06,56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DB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5(-3.25,-2.85)</w:t>
            </w:r>
          </w:p>
        </w:tc>
      </w:tr>
      <w:tr w:rsidR="00532FDC" w:rsidRPr="00057F83" w14:paraId="276799A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1D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tal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72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539 (105911,1742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E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.53 (116.73,191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0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966 (76168,1313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D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.61 (39.26,67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2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7(-3.92,-3.47)</w:t>
            </w:r>
          </w:p>
        </w:tc>
      </w:tr>
      <w:tr w:rsidR="00532FDC" w:rsidRPr="00057F83" w14:paraId="48E5F57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7F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ma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A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3 (1915,31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CA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.96 (101.47,167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2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57 (2433,47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85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.18 (76.14,148.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5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4(-0.71,0.02)</w:t>
            </w:r>
          </w:p>
        </w:tc>
      </w:tr>
      <w:tr w:rsidR="00532FDC" w:rsidRPr="00057F83" w14:paraId="631DD19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FC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p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1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2815 (219856,3505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F0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2 (137.66,221.4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0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9327 (225670,3765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3A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.97 (46.76,76.8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DD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81(-3.96,-3.66)</w:t>
            </w:r>
          </w:p>
        </w:tc>
      </w:tr>
      <w:tr w:rsidR="00532FDC" w:rsidRPr="00057F83" w14:paraId="6F8F300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0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or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9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79 (3393,61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F9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8.92 (323.12,571.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DB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52 (12329,214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CC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8.55 (210.52,362.7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988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1(-2.25,-1.57)</w:t>
            </w:r>
          </w:p>
        </w:tc>
      </w:tr>
      <w:tr w:rsidR="00532FDC" w:rsidRPr="00057F83" w14:paraId="3084D75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D9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azakh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4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572 (20621,356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D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.34 (180.73,316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860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869 (32559,563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B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2.4 (216.13,373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6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(-0.26,0.69)</w:t>
            </w:r>
          </w:p>
        </w:tc>
      </w:tr>
      <w:tr w:rsidR="00532FDC" w:rsidRPr="00057F83" w14:paraId="45EC969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6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ny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F02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85 (3083,60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0C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.13 (48.67,95.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7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433 (11051,209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963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98 (65.48,125.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4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(1.02,1.18)</w:t>
            </w:r>
          </w:p>
        </w:tc>
      </w:tr>
      <w:tr w:rsidR="00532FDC" w:rsidRPr="00057F83" w14:paraId="5772238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E7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iriba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A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 (60,1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5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1.31 (194.48,338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9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 (138,2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8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6.07 (241.82,407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B75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(0.58,0.68)</w:t>
            </w:r>
          </w:p>
        </w:tc>
      </w:tr>
      <w:tr w:rsidR="00532FDC" w:rsidRPr="00057F83" w14:paraId="206C9E8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F8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uwai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A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5 (526,8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91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.9 (110.26,181.1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DC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00 (2505,41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8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5.76 (104.45,168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7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2(-0.75,1.19)</w:t>
            </w:r>
          </w:p>
        </w:tc>
      </w:tr>
      <w:tr w:rsidR="00532FDC" w:rsidRPr="00057F83" w14:paraId="74DBC04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35E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yrgyz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8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23 (3465,62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1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.27 (126.13,229.0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65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05 (5148,91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06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.99 (116.69,205.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E45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4(-1.24,-0.45)</w:t>
            </w:r>
          </w:p>
        </w:tc>
      </w:tr>
      <w:tr w:rsidR="00532FDC" w:rsidRPr="00057F83" w14:paraId="51CC1CA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2D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o People's Democratic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E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03 (3395,64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8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0 (210.6,388.0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64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484 (5914,114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8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14 (164.95,315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24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(-0.96,-0.81)</w:t>
            </w:r>
          </w:p>
        </w:tc>
      </w:tr>
      <w:tr w:rsidR="00532FDC" w:rsidRPr="00057F83" w14:paraId="52DE599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F6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tv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7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88 (6719,114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9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.84 (187.31,318.3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48A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06 (7790,131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A3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37 (170.95,287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22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2(-0.96,-0.47)</w:t>
            </w:r>
          </w:p>
        </w:tc>
      </w:tr>
      <w:tr w:rsidR="00532FDC" w:rsidRPr="00057F83" w14:paraId="566843D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7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ban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16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19 (3363,60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B7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2.31 (180.21,323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B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21 (6316,106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3BA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.92 (98.45,167.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6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15(-2.44,-1.86)</w:t>
            </w:r>
          </w:p>
        </w:tc>
      </w:tr>
      <w:tr w:rsidR="00532FDC" w:rsidRPr="00057F83" w14:paraId="4E664F1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0B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soth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8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7 (437,8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FA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47 (62.71,127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C7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1 (1315,28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56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.81 (157.72,327.8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12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07(3.53,4.61)</w:t>
            </w:r>
          </w:p>
        </w:tc>
      </w:tr>
      <w:tr w:rsidR="00532FDC" w:rsidRPr="00057F83" w14:paraId="704EAF1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1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8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0 (1290,24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2A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.63 (134.31,250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6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61 (2702,54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D9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36 (163,329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4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4(0.65,0.84)</w:t>
            </w:r>
          </w:p>
        </w:tc>
      </w:tr>
      <w:tr w:rsidR="00532FDC" w:rsidRPr="00057F83" w14:paraId="1A305B8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7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y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C7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8 (1647,33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E1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.6 (99.29,201.5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49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64 (6715,139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8E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81 (146.1,300.8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F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5(1.61,2.1)</w:t>
            </w:r>
          </w:p>
        </w:tc>
      </w:tr>
      <w:tr w:rsidR="00532FDC" w:rsidRPr="00057F83" w14:paraId="50567F6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60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thu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20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05 (4574,77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B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.94 (100.6,172.1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902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25 (6492,109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C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.07 (100.16,168.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AF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(-0.27,0.51)</w:t>
            </w:r>
          </w:p>
        </w:tc>
      </w:tr>
      <w:tr w:rsidR="00532FDC" w:rsidRPr="00057F83" w14:paraId="3DEA213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33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uxembour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6C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4 (668,11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BA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.8 (119.99,202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C05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8 (453,7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5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 (37.95,62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FE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59(-3.78,-3.41)</w:t>
            </w:r>
          </w:p>
        </w:tc>
      </w:tr>
      <w:tr w:rsidR="00532FDC" w:rsidRPr="00057F83" w14:paraId="35DECAE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27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dagasc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4DA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21 (3511,67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8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.96 (92.06,171.1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2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49 (7416,154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EB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.26 (100.41,204.6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B5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3(0.35,0.51)</w:t>
            </w:r>
          </w:p>
        </w:tc>
      </w:tr>
      <w:tr w:rsidR="00532FDC" w:rsidRPr="00057F83" w14:paraId="2022A31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2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w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20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1 (1690,31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7EB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07 (63.7,118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C7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35 (5017,100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38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.55 (90.34,178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76D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0.85,1.15)</w:t>
            </w:r>
          </w:p>
        </w:tc>
      </w:tr>
      <w:tr w:rsidR="00532FDC" w:rsidRPr="00057F83" w14:paraId="31A76D8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D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y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381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71 (13055,217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B5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52 (162.5,269.6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8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592 (38256,615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3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84 (152.83,246.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48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(-0.27,-0.03)</w:t>
            </w:r>
          </w:p>
        </w:tc>
      </w:tr>
      <w:tr w:rsidR="00532FDC" w:rsidRPr="00057F83" w14:paraId="6DFD29E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A6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div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A6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 (105,1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1E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04 (170.86,286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C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 (250,4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4A0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.27 (94.16,162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3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(-2.41,-2.19)</w:t>
            </w:r>
          </w:p>
        </w:tc>
      </w:tr>
      <w:tr w:rsidR="00532FDC" w:rsidRPr="00057F83" w14:paraId="61DFFF9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4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C9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19 (3154,66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A0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29 (101.91,204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C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31 (8474,1764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D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29 (118.93,240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24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5(0.65,0.86)</w:t>
            </w:r>
          </w:p>
        </w:tc>
      </w:tr>
      <w:tr w:rsidR="00532FDC" w:rsidRPr="00057F83" w14:paraId="247E030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CD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t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D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8 (416,6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4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.77 (100.28,166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C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4 (384,6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DC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.6 (34.09,57.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0AA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65(-3.85,-3.45)</w:t>
            </w:r>
          </w:p>
        </w:tc>
      </w:tr>
      <w:tr w:rsidR="00532FDC" w:rsidRPr="00057F83" w14:paraId="76AEF37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49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rshall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12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 (35,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7A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7.35 (273.93,482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7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 (65,1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6A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9.76 (268.66,4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5A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(-0.06,0.01)</w:t>
            </w:r>
          </w:p>
        </w:tc>
      </w:tr>
      <w:tr w:rsidR="00532FDC" w:rsidRPr="00057F83" w14:paraId="2D0C4C5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94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D1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1 (971,19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6A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.33 (113.44,227.5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B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25 (2166,48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9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23 (118.49,260.8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F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(-0.24,0.18)</w:t>
            </w:r>
          </w:p>
        </w:tc>
      </w:tr>
      <w:tr w:rsidR="00532FDC" w:rsidRPr="00057F83" w14:paraId="2E43E5A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F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i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F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61 (2005,31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5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4.84 (308.77,485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F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56 (2265,37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2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.47 (130.25,213.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72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92(-4.43,-3.4)</w:t>
            </w:r>
          </w:p>
        </w:tc>
      </w:tr>
      <w:tr w:rsidR="00532FDC" w:rsidRPr="00057F83" w14:paraId="2AC47A7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5D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exi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FC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161 (41943,652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34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.73 (116.15,182.7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3D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917 (65873,1071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3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57 (55.71,90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F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45(-2.58,-2.33)</w:t>
            </w:r>
          </w:p>
        </w:tc>
      </w:tr>
      <w:tr w:rsidR="00532FDC" w:rsidRPr="00057F83" w14:paraId="5A8E121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37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icronesia (Federated States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41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 (81,1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F4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1.22 (190.83,348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E2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 (103,2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61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.99 (172.35,319.8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7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(-0.44,-0.36)</w:t>
            </w:r>
          </w:p>
        </w:tc>
      </w:tr>
      <w:tr w:rsidR="00532FDC" w:rsidRPr="00057F83" w14:paraId="20578B8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46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a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F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 (95,1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82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.92 (112.47,219.0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88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 (78,1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58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 (65.37,117.0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817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7(-2.26,-1.89)</w:t>
            </w:r>
          </w:p>
        </w:tc>
      </w:tr>
      <w:tr w:rsidR="00532FDC" w:rsidRPr="00057F83" w14:paraId="4DC4602D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1B0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go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7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0 (231,4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51A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.51 (24.04,48.5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57F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9 (846,16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A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.09 (43.01,82.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5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1(1.55,2.08)</w:t>
            </w:r>
          </w:p>
        </w:tc>
      </w:tr>
      <w:tr w:rsidR="00532FDC" w:rsidRPr="00057F83" w14:paraId="033E118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7F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tenegr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DA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7 (532,9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F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.78 (92.54,160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09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1 (1436,26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88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9.66 (160.7,297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C2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1(2.1,2.32)</w:t>
            </w:r>
          </w:p>
        </w:tc>
      </w:tr>
      <w:tr w:rsidR="00532FDC" w:rsidRPr="00057F83" w14:paraId="5955F51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6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roc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8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433 (28741,582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AF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.12 (223.91,448.6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9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5683 (97362,1823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7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7.07 (315.26,581.5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38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2(1.13,1.31)</w:t>
            </w:r>
          </w:p>
        </w:tc>
      </w:tr>
      <w:tr w:rsidR="00532FDC" w:rsidRPr="00057F83" w14:paraId="611D84B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93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zambiqu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F9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45 (3436,64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3B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.21 (80.04,148.7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A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51 (10597,228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5D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.48 (128.73,261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A5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7(2.09,2.46)</w:t>
            </w:r>
          </w:p>
        </w:tc>
      </w:tr>
      <w:tr w:rsidR="00532FDC" w:rsidRPr="00057F83" w14:paraId="2B9F85B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8D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yanm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DDE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769 (38423,756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3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1.99 (209.48,396.8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0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880 (72431,1394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D3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.6 (174.49,336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51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3(-0.82,-0.63)</w:t>
            </w:r>
          </w:p>
        </w:tc>
      </w:tr>
      <w:tr w:rsidR="00532FDC" w:rsidRPr="00057F83" w14:paraId="41BF91A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C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mi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5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7 (718,12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6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21 (152.55,266.6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F9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0 (1776,32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4D5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.37 (166.94,307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05E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5(0.02,0.48)</w:t>
            </w:r>
          </w:p>
        </w:tc>
      </w:tr>
      <w:tr w:rsidR="00532FDC" w:rsidRPr="00057F83" w14:paraId="10EAF03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E5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ur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5EC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 (9,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CD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5.38 (255.68,495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4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 (13,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85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9.2 (287.34,517.9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9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1(-0.31,0.08)</w:t>
            </w:r>
          </w:p>
        </w:tc>
      </w:tr>
      <w:tr w:rsidR="00532FDC" w:rsidRPr="00057F83" w14:paraId="69551FC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58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Nep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6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23 (6299,135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D3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.39 (89.09,185.4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AB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563 (19361,400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A6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.83 (96.32,196.1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9C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(0.06,0.25)</w:t>
            </w:r>
          </w:p>
        </w:tc>
      </w:tr>
      <w:tr w:rsidR="00532FDC" w:rsidRPr="00057F83" w14:paraId="18B207F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6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ther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11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061 (15762,266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F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96 (74.96,126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03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36 (15344,259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C4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.6 (38.54,65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1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7(-2.93,-2.41)</w:t>
            </w:r>
          </w:p>
        </w:tc>
      </w:tr>
      <w:tr w:rsidR="00532FDC" w:rsidRPr="00057F83" w14:paraId="008B519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B0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w Zea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38D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81 (3429,56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67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.27 (86.23,142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F1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21 (4212,71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8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.75 (45.42,77.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579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14(-2.32,-1.96)</w:t>
            </w:r>
          </w:p>
        </w:tc>
      </w:tr>
      <w:tr w:rsidR="00532FDC" w:rsidRPr="00057F83" w14:paraId="6EBC074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8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caragu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E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6 (746,12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5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.95 (57.14,96.6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E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6 (1734,31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83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.84 (40.03,72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15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5(-1.22,-0.88)</w:t>
            </w:r>
          </w:p>
        </w:tc>
      </w:tr>
      <w:tr w:rsidR="00532FDC" w:rsidRPr="00057F83" w14:paraId="5BA1A00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B7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43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83 (1621,38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3E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.29 (80.58,187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22A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67 (6498,145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D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.84 (106.32,233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E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(0.8,0.91)</w:t>
            </w:r>
          </w:p>
        </w:tc>
      </w:tr>
      <w:tr w:rsidR="00532FDC" w:rsidRPr="00057F83" w14:paraId="0B6813B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5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E0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721 (36136,748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21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49 (99.86,203.6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7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354 (74581,1432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22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.14 (107,203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682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(-0.12,0.07)</w:t>
            </w:r>
          </w:p>
        </w:tc>
      </w:tr>
      <w:tr w:rsidR="00532FDC" w:rsidRPr="00057F83" w14:paraId="5FD3B75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74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u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FF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 (5,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14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6.53 (195.01,33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28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 (4,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18B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8.52 (212.12,354.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50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(0.01,0.13)</w:t>
            </w:r>
          </w:p>
        </w:tc>
      </w:tr>
      <w:tr w:rsidR="00532FDC" w:rsidRPr="00057F83" w14:paraId="2761CE0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C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 Macedo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9F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89 (7026,114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6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0.71 (433.49,709.8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A4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43 (13559,238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26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6.45 (508.93,882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E6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(-0.11,0.77)</w:t>
            </w:r>
          </w:p>
        </w:tc>
      </w:tr>
      <w:tr w:rsidR="00532FDC" w:rsidRPr="00057F83" w14:paraId="70A96E6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34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ern Mariana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1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 (20,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F0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.7 (171.09,284.5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86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 (52,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6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32 (132.86,214.3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47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5(-1.46,-1.04)</w:t>
            </w:r>
          </w:p>
        </w:tc>
      </w:tr>
      <w:tr w:rsidR="00532FDC" w:rsidRPr="00057F83" w14:paraId="5F7C492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3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w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9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52 (9591,154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1F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69 (123.1,197.8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1A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52 (4592,77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5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.51 (39.22,66.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7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85(-3.94,-3.76)</w:t>
            </w:r>
          </w:p>
        </w:tc>
      </w:tr>
      <w:tr w:rsidR="00532FDC" w:rsidRPr="00057F83" w14:paraId="42F63EC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85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m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132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8 (993,19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7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.47 (175.01,342.3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F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01 (2772,48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C8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.52 (181.96,312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6A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5(0.11,0.59)</w:t>
            </w:r>
          </w:p>
        </w:tc>
      </w:tr>
      <w:tr w:rsidR="00532FDC" w:rsidRPr="00057F83" w14:paraId="1B4CF72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2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2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828 (47557,955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5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.98 (94.74,191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2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320 (146691,2677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0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66 (146.26,2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3C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(0.85,1.25)</w:t>
            </w:r>
          </w:p>
        </w:tc>
      </w:tr>
      <w:tr w:rsidR="00532FDC" w:rsidRPr="00057F83" w14:paraId="1BD93AA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E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C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 (21,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5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2.48 (247.58,425.5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6D1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 (45,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6A2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.33 (253.77,430.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5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(0.15,0.26)</w:t>
            </w:r>
          </w:p>
        </w:tc>
      </w:tr>
      <w:tr w:rsidR="00532FDC" w:rsidRPr="00057F83" w14:paraId="7E02D85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8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esti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6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6 (2099,38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21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6.99 (283.82,519.5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C7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70 (4297,74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FE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8.63 (221.27,384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C2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9(-1.27,-0.72)</w:t>
            </w:r>
          </w:p>
        </w:tc>
      </w:tr>
      <w:tr w:rsidR="00532FDC" w:rsidRPr="00057F83" w14:paraId="1577D27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0F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nam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C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6 (956,15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03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43 (69.89,115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3E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3 (2436,42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4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.98 (54.1,94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6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5(-1.15,-0.75)</w:t>
            </w:r>
          </w:p>
        </w:tc>
      </w:tr>
      <w:tr w:rsidR="00532FDC" w:rsidRPr="00057F83" w14:paraId="636593D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0C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pua New 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D1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1 (1203,26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A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.08 (98.44,204.3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96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47 (3590,75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A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19 (104.47,209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3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(-0.1,0.12)</w:t>
            </w:r>
          </w:p>
        </w:tc>
      </w:tr>
      <w:tr w:rsidR="00532FDC" w:rsidRPr="00057F83" w14:paraId="5F6BEE1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26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ragu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A6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08 (1865,32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F0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.86 (93.66,162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3D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30 (4783,87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E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.83 (90.18,165.9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A6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(-0.09,0.19)</w:t>
            </w:r>
          </w:p>
        </w:tc>
      </w:tr>
      <w:tr w:rsidR="00532FDC" w:rsidRPr="00057F83" w14:paraId="0039FFE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3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er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23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04 (3309,61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623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.41 (31.28,57.7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D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34 (9135,173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6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.82 (27.84,53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A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1(-1.1,-0.33)</w:t>
            </w:r>
          </w:p>
        </w:tc>
      </w:tr>
      <w:tr w:rsidR="00532FDC" w:rsidRPr="00057F83" w14:paraId="658D142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7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hilipp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2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160 (20334,345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D7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 (94.3,162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3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977 (66446,1131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B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.11 (96.79,165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538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(0.15,0.31)</w:t>
            </w:r>
          </w:p>
        </w:tc>
      </w:tr>
      <w:tr w:rsidR="00532FDC" w:rsidRPr="00057F83" w14:paraId="072DAB1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35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1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053 (114523,1824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B9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1.56 (275.02,436.0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E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762 (101004,1584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42B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.37 (130.7,205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FA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(-2.91,-2.7)</w:t>
            </w:r>
          </w:p>
        </w:tc>
      </w:tr>
      <w:tr w:rsidR="00532FDC" w:rsidRPr="00057F83" w14:paraId="663693D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F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rtug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E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041 (40977,658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84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8.82 (307.54,495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C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768 (21163,342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4D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.28 (67.17,108.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1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45(-5.69,-5.22)</w:t>
            </w:r>
          </w:p>
        </w:tc>
      </w:tr>
      <w:tr w:rsidR="00532FDC" w:rsidRPr="00057F83" w14:paraId="63D7073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15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uerto Ri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65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24 (2738,43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15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.02 (79.21,125.6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87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70 (2963,49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90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.57 (35.58,59.4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18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3(-3.03,-2.63)</w:t>
            </w:r>
          </w:p>
        </w:tc>
      </w:tr>
      <w:tr w:rsidR="00532FDC" w:rsidRPr="00057F83" w14:paraId="36C2200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00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at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24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 (143,2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9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1.35 (238.66,414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73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6 (753,13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54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.33 (147.33,259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4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8(-2.58,-1.18)</w:t>
            </w:r>
          </w:p>
        </w:tc>
      </w:tr>
      <w:tr w:rsidR="00532FDC" w:rsidRPr="00057F83" w14:paraId="67B3CAE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7E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epublic of Ko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CB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086 (54478,933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F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.76 (240,409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AF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553 (65662,1107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461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.48 (70.02,118.2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8FD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57(-4.79,-4.35)</w:t>
            </w:r>
          </w:p>
        </w:tc>
      </w:tr>
      <w:tr w:rsidR="00532FDC" w:rsidRPr="00057F83" w14:paraId="015482B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FF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epublic of Moldov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7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56 (4610,77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93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.67 (125.03,209.9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26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06 (7763,125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D9C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.66 (126.75,205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8B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5(-0.02,0.93)</w:t>
            </w:r>
          </w:p>
        </w:tc>
      </w:tr>
      <w:tr w:rsidR="00532FDC" w:rsidRPr="00057F83" w14:paraId="310A8E4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0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om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C5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383 (61297,1045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7C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4.71 (252.13,428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43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308 (91585,1504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44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.97 (221.83,361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1C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3(-1.2,-0.67)</w:t>
            </w:r>
          </w:p>
        </w:tc>
      </w:tr>
      <w:tr w:rsidR="00532FDC" w:rsidRPr="00057F83" w14:paraId="03F6946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35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ussian Federa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7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6594 (389416,6525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9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3.73 (233.7,390.1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9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4726 (478224,7841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91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5.33 (195.81,320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A7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7(-1.77,-0.76)</w:t>
            </w:r>
          </w:p>
        </w:tc>
      </w:tr>
      <w:tr w:rsidR="00532FDC" w:rsidRPr="00057F83" w14:paraId="2EFE0E4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774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wan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7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5 (1670,34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AF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.52 (89.18,174.7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5CC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54 (2515,54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AB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.11 (57.05,124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3B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2(-2.3,-1.55)</w:t>
            </w:r>
          </w:p>
        </w:tc>
      </w:tr>
      <w:tr w:rsidR="00532FDC" w:rsidRPr="00057F83" w14:paraId="4E0BB9E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00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Kitts and Nevi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6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 (118,1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29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6.72 (304.66,495.7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8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 (101,1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B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.3 (188.97,306.2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A1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3(-1.62,-1.24)</w:t>
            </w:r>
          </w:p>
        </w:tc>
      </w:tr>
      <w:tr w:rsidR="00532FDC" w:rsidRPr="00057F83" w14:paraId="2017959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EF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Luc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A82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 (197,3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0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0.03 (263.42,425.9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2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2 (292,4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C8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.83 (126.56,215.6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31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9(-3.3,-2.5)</w:t>
            </w:r>
          </w:p>
        </w:tc>
      </w:tr>
      <w:tr w:rsidR="00532FDC" w:rsidRPr="00057F83" w14:paraId="42B1444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1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Vincent and the Grenad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82B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 (117,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0A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.11 (174.15,278.7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6B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 (161,2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C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49 (121.47,198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B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6(-1.2,-0.72)</w:t>
            </w:r>
          </w:p>
        </w:tc>
      </w:tr>
      <w:tr w:rsidR="00532FDC" w:rsidRPr="00057F83" w14:paraId="6428E66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5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mo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87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 (107,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5B7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7.1 (150.92,263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38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 (216,3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7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8.79 (172.07,290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12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(0.28,0.46)</w:t>
            </w:r>
          </w:p>
        </w:tc>
      </w:tr>
      <w:tr w:rsidR="00532FDC" w:rsidRPr="00057F83" w14:paraId="7EEE259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320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n Marin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4D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 (28,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B11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.55 (75.12,132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D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 (32,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F1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.76 (34.18,68.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1C9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1(-2.28,-1.73)</w:t>
            </w:r>
          </w:p>
        </w:tc>
      </w:tr>
      <w:tr w:rsidR="00532FDC" w:rsidRPr="00057F83" w14:paraId="59DA306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0B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o Tome and Princip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71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 (53,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9F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.69 (91.46,164.4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E52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 (143,2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03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7.72 (158.58,289.8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CD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9(1.91,2.08)</w:t>
            </w:r>
          </w:p>
        </w:tc>
      </w:tr>
      <w:tr w:rsidR="00532FDC" w:rsidRPr="00057F83" w14:paraId="55D56D5D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4D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udi Ara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F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42 (10194,189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80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9.45 (213.55,390.2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FE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87 (32999,601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C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3.61 (212.44,379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A6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3(-0.69,-0.38)</w:t>
            </w:r>
          </w:p>
        </w:tc>
      </w:tr>
      <w:tr w:rsidR="00532FDC" w:rsidRPr="00057F83" w14:paraId="5D5D93B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F7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neg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40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51 (5004,90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5C7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6.78 (186.52,329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6A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55 (13033,253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2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3.59 (201.39,392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25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(0.2,0.34)</w:t>
            </w:r>
          </w:p>
        </w:tc>
      </w:tr>
      <w:tr w:rsidR="00532FDC" w:rsidRPr="00057F83" w14:paraId="6B8DE54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F2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r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F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509 (40110,663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B0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7.34 (474.3,783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5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059 (55886,974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84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3.01 (315.99,549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F7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1(-2.07,-1.55)</w:t>
            </w:r>
          </w:p>
        </w:tc>
      </w:tr>
      <w:tr w:rsidR="00532FDC" w:rsidRPr="00057F83" w14:paraId="787CC1D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45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ychell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B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 (96,1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3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.68 (169.8,296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B3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 (148,2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6F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21 (141.69,246.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8D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9(-0.56,-0.23)</w:t>
            </w:r>
          </w:p>
        </w:tc>
      </w:tr>
      <w:tr w:rsidR="00532FDC" w:rsidRPr="00057F83" w14:paraId="73F40BA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2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erra Leo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066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2 (2292,43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8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69 (127.07,237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B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75 (4698,96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FB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.48 (151.59,302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5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2(0.85,1.19)</w:t>
            </w:r>
          </w:p>
        </w:tc>
      </w:tr>
      <w:tr w:rsidR="00532FDC" w:rsidRPr="00057F83" w14:paraId="496263D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0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ngapo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AF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57 (3685,58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AD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.23 (192.46,302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75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85 (2758,47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B4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.95 (32.96,56.1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8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72(-5.94,-5.49)</w:t>
            </w:r>
          </w:p>
        </w:tc>
      </w:tr>
      <w:tr w:rsidR="00532FDC" w:rsidRPr="00057F83" w14:paraId="29DCB98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4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ak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A5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52 (12601,214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EF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0.85 (213.32,359.4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96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42 (13736,237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5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85 (139.28,242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A0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3(-1.56,-1.29)</w:t>
            </w:r>
          </w:p>
        </w:tc>
      </w:tr>
      <w:tr w:rsidR="00532FDC" w:rsidRPr="00057F83" w14:paraId="5FE5F55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61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e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2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61 (4582,74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B19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.25 (187.52,298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C1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95 (3555,58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BD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44 (67.51,111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6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26(-3.43,-3.09)</w:t>
            </w:r>
          </w:p>
        </w:tc>
      </w:tr>
      <w:tr w:rsidR="00532FDC" w:rsidRPr="00057F83" w14:paraId="61033F7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839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lomon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86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 (109,2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42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.88 (113.51,224.7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08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5 (311,6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18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45 (118.84,246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47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(0.06,0.15)</w:t>
            </w:r>
          </w:p>
        </w:tc>
      </w:tr>
      <w:tr w:rsidR="00532FDC" w:rsidRPr="00057F83" w14:paraId="6F52BF4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16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ma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AB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0 (834,20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121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31 (57.22,134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ACC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34 (2350,58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B7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.89 (60.12,147.1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AF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(0.18,0.29)</w:t>
            </w:r>
          </w:p>
        </w:tc>
      </w:tr>
      <w:tr w:rsidR="00532FDC" w:rsidRPr="00057F83" w14:paraId="61259FE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C5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D6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351 (13899,251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D5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27 (78.95,141.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B2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970 (52354,855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7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16 (135.22,220.6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40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(1.3,2.3)</w:t>
            </w:r>
          </w:p>
        </w:tc>
      </w:tr>
      <w:tr w:rsidR="00532FDC" w:rsidRPr="00057F83" w14:paraId="5B58859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B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uth Su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8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7 (1260,27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BC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.25 (61.39,131.4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D0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51 (1828,40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C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39 (68.16,146.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B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(-0.02,0.33)</w:t>
            </w:r>
          </w:p>
        </w:tc>
      </w:tr>
      <w:tr w:rsidR="00532FDC" w:rsidRPr="00057F83" w14:paraId="59DBBB1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3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pa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3A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163 (72931,1197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56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6 (131.19,216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44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902 (46627,781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D6B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.51 (38.04,63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4F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04(-4.21,-3.86)</w:t>
            </w:r>
          </w:p>
        </w:tc>
      </w:tr>
      <w:tr w:rsidR="00532FDC" w:rsidRPr="00057F83" w14:paraId="3F06189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B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ri Lank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C3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40 (13936,234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69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9.76 (173.05,291.9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4B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183 (33568,669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2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8.42 (140.05,278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07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1(0.02,0.61)</w:t>
            </w:r>
          </w:p>
        </w:tc>
      </w:tr>
      <w:tr w:rsidR="00532FDC" w:rsidRPr="00057F83" w14:paraId="33C333D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FE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4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60 (14939,324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D75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9.58 (185.54,396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AF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784 (32292,701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4C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7.55 (196.25,412.7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7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(0,0.12)</w:t>
            </w:r>
          </w:p>
        </w:tc>
      </w:tr>
      <w:tr w:rsidR="00532FDC" w:rsidRPr="00057F83" w14:paraId="793B344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1B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rina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41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7 (306,5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D42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.44 (135.64,231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C6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4 (669,12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28A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68 (111.64,210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7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2(-0.69,-0.15)</w:t>
            </w:r>
          </w:p>
        </w:tc>
      </w:tr>
      <w:tr w:rsidR="00532FDC" w:rsidRPr="00057F83" w14:paraId="2B6E09D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C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ede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AE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71 (12998,217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999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24 (74.75,125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FF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40 (9625,164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6E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.72 (36.5,62.0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0A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48(-2.69,-2.26)</w:t>
            </w:r>
          </w:p>
        </w:tc>
      </w:tr>
      <w:tr w:rsidR="00532FDC" w:rsidRPr="00057F83" w14:paraId="5325438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083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itzer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B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48 (8857,149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BF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66 (74.92,127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9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87 (6225,106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777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.33 (28,47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C6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13(-3.26,-3)</w:t>
            </w:r>
          </w:p>
        </w:tc>
      </w:tr>
      <w:tr w:rsidR="00532FDC" w:rsidRPr="00057F83" w14:paraId="1CB601BA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F1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yrian Arab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51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47 (7443,139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1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.14 (168.13,315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40A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733 (19799,383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1E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.91 (180.9,342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77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1(-0.54,-0.09)</w:t>
            </w:r>
          </w:p>
        </w:tc>
      </w:tr>
      <w:tr w:rsidR="00532FDC" w:rsidRPr="00057F83" w14:paraId="5DC288B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77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iwan (Province of China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13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80 (18591,300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5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9 (139.74,227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FE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510 (23321,397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60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43 (53.29,91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FD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6(-3.23,-2.89)</w:t>
            </w:r>
          </w:p>
        </w:tc>
      </w:tr>
      <w:tr w:rsidR="00532FDC" w:rsidRPr="00057F83" w14:paraId="2BED3174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1C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ji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9F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2 (3157,59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D9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.44 (125.81,237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F5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95 (7238,129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B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56 (158.91,283.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2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(0.04,0.79)</w:t>
            </w:r>
          </w:p>
        </w:tc>
      </w:tr>
      <w:tr w:rsidR="00532FDC" w:rsidRPr="00057F83" w14:paraId="1BE682A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E4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hai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95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586 (26180,456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2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38 (90.77,158.2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3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524 (76356,1389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2D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.14 (70.13,128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9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7(-1.57,-1.16)</w:t>
            </w:r>
          </w:p>
        </w:tc>
      </w:tr>
      <w:tr w:rsidR="00532FDC" w:rsidRPr="00057F83" w14:paraId="0518228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6F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imor-Lest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D5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 (138,2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74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15 (77.64,146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82E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6 (797,17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44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64 (111.61,244.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9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1(1.44,1.58)</w:t>
            </w:r>
          </w:p>
        </w:tc>
      </w:tr>
      <w:tr w:rsidR="00532FDC" w:rsidRPr="00057F83" w14:paraId="1B1268FC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D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2A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6 (1003,19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E7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91 (109.31,206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C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91 (3844,80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DD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.88 (137,279.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61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5(0.59,0.9)</w:t>
            </w:r>
          </w:p>
        </w:tc>
      </w:tr>
      <w:tr w:rsidR="00532FDC" w:rsidRPr="00057F83" w14:paraId="52A1ACF0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C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kel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80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59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1.25 (225.43,387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468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3,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C5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9.81 (198.71,342.4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F9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2(-0.45,-0.38)</w:t>
            </w:r>
          </w:p>
        </w:tc>
      </w:tr>
      <w:tr w:rsidR="00532FDC" w:rsidRPr="00057F83" w14:paraId="69B9556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586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ng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3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 (45,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1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.41 (95.76,162.6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3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 (80,1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2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.81 (104.47,184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2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(0.29,0.49)</w:t>
            </w:r>
          </w:p>
        </w:tc>
      </w:tr>
      <w:tr w:rsidR="00532FDC" w:rsidRPr="00057F83" w14:paraId="603C6BD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544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rinidad and Toba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61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5 (1523,245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9A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5.2 (205.63,328.3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D2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07 (2083,38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0B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7 (110.75,204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AC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4(-2.27,-1.8)</w:t>
            </w:r>
          </w:p>
        </w:tc>
      </w:tr>
      <w:tr w:rsidR="00532FDC" w:rsidRPr="00057F83" w14:paraId="303039C9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B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ni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3ED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12 (6044,113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1B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.25 (146.67,272.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353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94 (17120,353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A8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0.01 (138.42,285.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DA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(-0.24,0.06)</w:t>
            </w:r>
          </w:p>
        </w:tc>
      </w:tr>
      <w:tr w:rsidR="00532FDC" w:rsidRPr="00057F83" w14:paraId="507A46C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B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rkmen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24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37 (1858,33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36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41 (106.61,191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F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00 (7571,149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5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1.89 (209.91,405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517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9(1.66,2.52)</w:t>
            </w:r>
          </w:p>
        </w:tc>
      </w:tr>
      <w:tr w:rsidR="00532FDC" w:rsidRPr="00057F83" w14:paraId="5462B471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67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val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A6B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 (8,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6B9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69 (155.46,274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F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 (12,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7B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45 (134.74,247.9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A8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5(-0.61,-0.5)</w:t>
            </w:r>
          </w:p>
        </w:tc>
      </w:tr>
      <w:tr w:rsidR="00532FDC" w:rsidRPr="00057F83" w14:paraId="3AE2CC7E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D5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B51A0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Turke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C0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865 (43496,758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1FD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.77 (151.93,263.0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8A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809 (106685,1851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6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.11 (123.81,217.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37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4(-0.83,-0.25)</w:t>
            </w:r>
          </w:p>
        </w:tc>
      </w:tr>
      <w:tr w:rsidR="00532FDC" w:rsidRPr="00057F83" w14:paraId="1DC81D9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34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gan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B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75 (3238,65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C27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.58 (66.48,134.1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DE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94 (7333,145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57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.3 (67.3,131.7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4C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7(-0.81,-0.33)</w:t>
            </w:r>
          </w:p>
        </w:tc>
      </w:tr>
      <w:tr w:rsidR="00532FDC" w:rsidRPr="00057F83" w14:paraId="409FFE3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2B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krai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5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521 (140709,2388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80C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7.3 (206.45,348.0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96E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746 (112322,2124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7B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07 (138.39,262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73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3(-1.91,-1.35)</w:t>
            </w:r>
          </w:p>
        </w:tc>
      </w:tr>
      <w:tr w:rsidR="00532FDC" w:rsidRPr="00057F83" w14:paraId="0B2FE30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D9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Arab Emirat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2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7 (795,15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6C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0.39 (251.07,467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B8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87 (4803,83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57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9.85 (239.26,402.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E40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5(0.88,2.03)</w:t>
            </w:r>
          </w:p>
        </w:tc>
      </w:tr>
      <w:tr w:rsidR="00532FDC" w:rsidRPr="00057F83" w14:paraId="5C2AC085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336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Kingdo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2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968 (82285,1368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60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7.53 (82.58,137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D0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951 (46607,784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AF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.71 (30.52,51.4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F0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41(-3.63,-3.2)</w:t>
            </w:r>
          </w:p>
        </w:tc>
      </w:tr>
      <w:tr w:rsidR="00532FDC" w:rsidRPr="00057F83" w14:paraId="316C937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6E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Republic of Tanz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C32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14 (3487,70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37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.48 (45.32,91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78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276 (16017,326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CA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.16 (80.9,162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89AE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(1.73,2.07)</w:t>
            </w:r>
          </w:p>
        </w:tc>
      </w:tr>
      <w:tr w:rsidR="00532FDC" w:rsidRPr="00057F83" w14:paraId="6D5132D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32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of Ame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2E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9137 (237570,3889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B2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24 (70.01,114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7C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9400 (412902,6625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53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.66 (66.94,106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BC8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(-0.84,-0.36)</w:t>
            </w:r>
          </w:p>
        </w:tc>
      </w:tr>
      <w:tr w:rsidR="00532FDC" w:rsidRPr="00057F83" w14:paraId="3D2A43D3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791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Virgin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B2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 (67,1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E8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.16 (102.1,172.8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6A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 (110,1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6A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.18 (59.24,106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71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6(-1.69,-1.42)</w:t>
            </w:r>
          </w:p>
        </w:tc>
      </w:tr>
      <w:tr w:rsidR="00532FDC" w:rsidRPr="00057F83" w14:paraId="21E4FA6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7A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rugu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CF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16 (4244,70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39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.97 (105.4,175.5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89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73 (4602,76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F3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.84 (73.08,120.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86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5(-1.53,-1.16)</w:t>
            </w:r>
          </w:p>
        </w:tc>
      </w:tr>
      <w:tr w:rsidR="00532FDC" w:rsidRPr="00057F83" w14:paraId="7ACCFBF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73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zbe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EF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76 (8724,155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760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22 (79.83,141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6F9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413 (32566,576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7A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54 (144.59,254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B9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1(1.2,1.83)</w:t>
            </w:r>
          </w:p>
        </w:tc>
      </w:tr>
      <w:tr w:rsidR="00532FDC" w:rsidRPr="00057F83" w14:paraId="6C62896B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B0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anuat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1B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 (81,1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06D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.93 (173.33,319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4C6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7 (236,4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3A1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73 (170.94,311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E0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(-0.28,-0.15)</w:t>
            </w:r>
          </w:p>
        </w:tc>
      </w:tr>
      <w:tr w:rsidR="00532FDC" w:rsidRPr="00057F83" w14:paraId="0A0E2812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B6C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enezuela (Bolivarian Republic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8C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88 (5250,87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CCC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.33 (62.86,104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AE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40 (16488,312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D7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4.61 (60.25,114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68B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(-0.5,-0.01)</w:t>
            </w:r>
          </w:p>
        </w:tc>
      </w:tr>
      <w:tr w:rsidR="00532FDC" w:rsidRPr="00057F83" w14:paraId="166FC74F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EE1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iet N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B3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853 (46312,860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41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62 (131.83,243.3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8B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048 (133490,2588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B6D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.84 (161.26,309.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3AF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7(0.9,1.23)</w:t>
            </w:r>
          </w:p>
        </w:tc>
      </w:tr>
      <w:tr w:rsidR="00532FDC" w:rsidRPr="00057F83" w14:paraId="1FE68EB6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E728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Yeme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1FB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98 (6943,151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BF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6.84 (177.24,378.3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E2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247 (24752,565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C00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3.09 (219.43,485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537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5(0.61,0.69)</w:t>
            </w:r>
          </w:p>
        </w:tc>
      </w:tr>
      <w:tr w:rsidR="00532FDC" w:rsidRPr="00057F83" w14:paraId="741D5D37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AAA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ambia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D35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64 (1912,3878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D5D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5.26 (94.3,188.56)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2A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40 (6851,13561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CFE4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34 (137.94,267.22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E26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6(0.96,1.15)</w:t>
            </w:r>
          </w:p>
        </w:tc>
      </w:tr>
      <w:tr w:rsidR="00532FDC" w:rsidRPr="00057F83" w14:paraId="3F627B98" w14:textId="77777777" w:rsidTr="006B1797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F91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imbabw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0022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70 (2663,463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0033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.54 (89.97,155.01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9B4A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36 (7212,13413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3BF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2 (142.83,260.7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BB459" w14:textId="77777777" w:rsidR="00532FDC" w:rsidRPr="00057F83" w:rsidRDefault="00532FDC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8(1.7,2.66)</w:t>
            </w:r>
          </w:p>
        </w:tc>
      </w:tr>
    </w:tbl>
    <w:p w14:paraId="0569E127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CDCC1" w14:textId="77777777" w:rsidR="00E31234" w:rsidRDefault="00E31234" w:rsidP="00532FDC">
      <w:pPr>
        <w:rPr>
          <w:rFonts w:hint="eastAsia"/>
        </w:rPr>
      </w:pPr>
      <w:r>
        <w:separator/>
      </w:r>
    </w:p>
  </w:endnote>
  <w:endnote w:type="continuationSeparator" w:id="0">
    <w:p w14:paraId="5D96BBAB" w14:textId="77777777" w:rsidR="00E31234" w:rsidRDefault="00E31234" w:rsidP="00532F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F98A1" w14:textId="77777777" w:rsidR="00E31234" w:rsidRDefault="00E31234" w:rsidP="00532FDC">
      <w:pPr>
        <w:rPr>
          <w:rFonts w:hint="eastAsia"/>
        </w:rPr>
      </w:pPr>
      <w:r>
        <w:separator/>
      </w:r>
    </w:p>
  </w:footnote>
  <w:footnote w:type="continuationSeparator" w:id="0">
    <w:p w14:paraId="604F4A84" w14:textId="77777777" w:rsidR="00E31234" w:rsidRDefault="00E31234" w:rsidP="00532F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zUwt7AwNDQwsDBV0lEKTi0uzszPAykwqgUA4bEMvCwAAAA="/>
  </w:docVars>
  <w:rsids>
    <w:rsidRoot w:val="00EE7904"/>
    <w:rsid w:val="001F1E24"/>
    <w:rsid w:val="004F5A4C"/>
    <w:rsid w:val="00532FDC"/>
    <w:rsid w:val="008938B7"/>
    <w:rsid w:val="00B03523"/>
    <w:rsid w:val="00D04C2A"/>
    <w:rsid w:val="00E31234"/>
    <w:rsid w:val="00EE7904"/>
    <w:rsid w:val="00F0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2FCC9"/>
  <w15:chartTrackingRefBased/>
  <w15:docId w15:val="{BD149E2B-8D06-48D1-A8A3-D8B1EED7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F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FD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32FDC"/>
    <w:rPr>
      <w:color w:val="0026E5"/>
      <w:u w:val="single"/>
    </w:rPr>
  </w:style>
  <w:style w:type="character" w:styleId="a8">
    <w:name w:val="FollowedHyperlink"/>
    <w:basedOn w:val="a0"/>
    <w:uiPriority w:val="99"/>
    <w:semiHidden/>
    <w:unhideWhenUsed/>
    <w:rsid w:val="00532FDC"/>
    <w:rPr>
      <w:color w:val="7E1FAD"/>
      <w:u w:val="single"/>
    </w:rPr>
  </w:style>
  <w:style w:type="paragraph" w:customStyle="1" w:styleId="msonormal0">
    <w:name w:val="msonormal"/>
    <w:basedOn w:val="a"/>
    <w:rsid w:val="00532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32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29</Words>
  <Characters>18981</Characters>
  <Application>Microsoft Office Word</Application>
  <DocSecurity>0</DocSecurity>
  <Lines>158</Lines>
  <Paragraphs>44</Paragraphs>
  <ScaleCrop>false</ScaleCrop>
  <Company/>
  <LinksUpToDate>false</LinksUpToDate>
  <CharactersWithSpaces>2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ai Sun</dc:creator>
  <cp:keywords/>
  <dc:description/>
  <cp:lastModifiedBy>振海 孙</cp:lastModifiedBy>
  <cp:revision>3</cp:revision>
  <dcterms:created xsi:type="dcterms:W3CDTF">2024-09-02T15:37:00Z</dcterms:created>
  <dcterms:modified xsi:type="dcterms:W3CDTF">2025-03-16T18:27:00Z</dcterms:modified>
</cp:coreProperties>
</file>